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0767"/>
        <w:gridCol w:w="1923"/>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67"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23"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0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0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0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8</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0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0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0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0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0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0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0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0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0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0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ported in Traynor et al., 202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0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0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07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 was not used, therefore, following statements are 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0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0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0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0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0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0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0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0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0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2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0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2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0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0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0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3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0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3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0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3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0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 harms reporte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0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 untended consequences reported.</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0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0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0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0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9</w:t>
            </w:r>
          </w:p>
        </w:tc>
      </w:tr>
      <w:tr>
        <w:trPr/>
        <w:tc>
          <w:tcPr>
            <w:tcW w:w="13575"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0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trial was not registere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0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0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0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9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0</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6T13:37:00Z</dcterms:created>
  <dc:creator>pplouffe</dc:creator>
  <dc:description/>
  <cp:keywords/>
  <dc:language>en-US</dc:language>
  <cp:lastModifiedBy>Oliver Traynor</cp:lastModifiedBy>
  <cp:lastPrinted>2010-02-23T13:00:00Z</cp:lastPrinted>
  <dcterms:modified xsi:type="dcterms:W3CDTF">2025-10-06T13:45:00Z</dcterms:modified>
  <cp:revision>3</cp:revision>
  <dc:subject/>
  <dc:title>The Impact of a Community-Oriented Problem-Based Learning Curriculum Reform on the Quality of Primary Care Delivered by Gradua</dc:title>
</cp:coreProperties>
</file>